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>Table S10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 List of the up- and down-regulated genes of the gene expression signature of 265 probes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 Signature of 265 probes, corresponding to genes deregulated in CRC as compared to CRA, which were already abnormally expressed in CRA as compared to NOR (≥ 2.0 FC, P-value ≤ 0.01 b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fr-FR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>-test with FDR).</w:t>
      </w:r>
    </w:p>
    <w:tbl>
      <w:tblPr>
        <w:tblW w:w="13882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5"/>
        <w:gridCol w:w="1735"/>
        <w:gridCol w:w="1736"/>
        <w:gridCol w:w="1735"/>
        <w:gridCol w:w="1735"/>
        <w:gridCol w:w="1735"/>
        <w:gridCol w:w="1735"/>
        <w:gridCol w:w="1736"/>
      </w:tblGrid>
      <w:tr>
        <w:trPr>
          <w:trHeight w:val="283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5206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Colorectal Adenom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v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. Normal</w:t>
            </w:r>
          </w:p>
        </w:tc>
        <w:tc>
          <w:tcPr>
            <w:tcW w:w="5206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olorectal Cance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v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. Colorectal Adenoma</w:t>
            </w:r>
          </w:p>
        </w:tc>
      </w:tr>
      <w:tr>
        <w:trPr>
          <w:trHeight w:val="283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robe Name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Gene Symbol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ld-Change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gulatio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ld-Change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egulatio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941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CARA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4E-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.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2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BEST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8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10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GHA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5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646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RRC1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8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21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MPDL3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0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19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EP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1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5436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1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68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6orf10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2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2171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SX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98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SD11B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3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247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R3C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8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5159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OC40057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71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71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GJ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844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PARGC1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1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79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NASE1L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3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468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SAP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4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999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BL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5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05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UGT1A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202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AM55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0E-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0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7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04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orf1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188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DH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1239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BL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4026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TM2C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3117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orf1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4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798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TM2C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185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UOX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4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7.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1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943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CN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2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8.8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59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UOX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.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0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78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OLFM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56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.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8.6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33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NF18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48E-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.4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80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XIN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71E-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3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85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939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XIN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8E-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9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QPCT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8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5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2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OXB1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4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93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ADPS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44E-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714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QPCT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3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487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BACE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8E-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287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TOH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9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458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BACE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0E-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09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DZK1I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39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81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ERPINA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7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43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DZK1I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8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812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OLFM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23418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ES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5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7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.8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63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YT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8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21777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YT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8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2056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HC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3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657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PDC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2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77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730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ACNA1C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3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7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2543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LC12A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4E-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3112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NA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8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60287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AMD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1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19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EZ6L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7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474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OD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3960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ASA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3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790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APN1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5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9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578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L9A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0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889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LCB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48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9orf5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0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5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937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D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8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58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MAD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4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4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APN1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578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LPH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0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440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LPH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0093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OXA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3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210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KAZALD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24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1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537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4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071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PATA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0492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OX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407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PINK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577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LPH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64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3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798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SRG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70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OXB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1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063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RG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8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MAD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5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RP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4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84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572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RAP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353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TERFD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5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0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8311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USP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4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339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SRG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2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65584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MAD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9345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FRP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4E-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4.5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0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074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PT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0E-1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7.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6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3750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FRP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7E-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2.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8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7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39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BLN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1E-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7.2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0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.6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808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CDC8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8E-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.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1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16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BLN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6E-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.3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329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UCH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1E-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.2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330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BLN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05E-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.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1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858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LIT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2E-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.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010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EFEM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7E-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428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GP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7E-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5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32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FHR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67E-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016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FH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5E-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8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726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SIG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1E-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4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487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C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0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2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9716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PC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5E-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40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425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TIH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2E-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06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L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7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47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FH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6E-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6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2101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5orf5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0E-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6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5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642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SP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9E-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4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2E-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.4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64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YR6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9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9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323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UL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81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642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YR6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4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8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4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709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YR6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49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7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14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6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609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ACT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2E-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247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CL2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4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335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PARC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8E-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9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269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D24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9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6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4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768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SC22D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4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14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1974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N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3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1992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YLK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98E-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0677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RYA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1E-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38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YLK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44E-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226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FIT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119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TIH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6E-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465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POE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6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6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109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L6A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6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039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XYD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3E-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99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744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G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5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4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5611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5E-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91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728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Q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713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NB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3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957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UCY1A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3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2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587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FI44L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344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PNM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4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526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ASSF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8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567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BN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4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6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943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CL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2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709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EGFC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23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91985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BDKRB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42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778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ARP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1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4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172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SPB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4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3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3912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ERPING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9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7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907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IMP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9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0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899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ALM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7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62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BLIM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9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989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Q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41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GFBP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53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7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04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YL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0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5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07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MP2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1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9906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UM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3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8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0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49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S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2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874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BDKRB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28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EZ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1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648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9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4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494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GS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25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5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3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SLR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8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8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4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62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OC37529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7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314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BMS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04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DLIM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6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47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SRP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4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7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787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CN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408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MP23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9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3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233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UNC5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7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91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3859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9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47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610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SHZ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4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082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AM20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5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4016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HLDB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8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1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913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SPA12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21593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PSM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9714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GS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176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RL4C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4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99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NC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5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72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EB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825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PZ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5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8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2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017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LEC2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3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9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08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SPAN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66E-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1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542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1R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6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194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ITF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4289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0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5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066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ERPINF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2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11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IM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6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2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543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TRA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0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9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3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91298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7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170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NG1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1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1525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9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914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RNP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7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92136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ALD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224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NAJB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8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3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70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AGL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2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70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AGL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9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44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EFEMP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8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1557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FTN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1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17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NFSF13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2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591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EB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9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6286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CHI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6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327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PR12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70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0152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KIAA146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7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97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TC7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367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AB3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7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119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IM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3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9656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LN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5611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EHD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3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8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649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BMS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257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ALD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733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CF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7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966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TGF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6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3532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R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1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8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149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COLCE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8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0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2140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DGFR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7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3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349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BP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244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XRA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5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9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625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4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9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749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438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6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665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RG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84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969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AS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8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287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AB3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50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2812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DKN1C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9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1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4022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L3A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7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25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L3A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1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94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168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AB3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7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69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3152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NTXR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1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1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511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LEKHO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7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42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BP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7265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ECSCR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1605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4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0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2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200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XCR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1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49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SPA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4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7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7037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BX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7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5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9841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1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8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NGPTL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4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406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TRF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6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1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322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L6A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4775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LC2A1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5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1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0214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Y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8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7793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L1A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5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71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1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4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BST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4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5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935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ASI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43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56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PM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63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R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4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427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UBB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5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4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756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AY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2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59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19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TAFR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459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RA2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1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109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PZ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49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3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495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CAN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7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1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347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RKCDBP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0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0107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USD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8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2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922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SE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1535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RKCDBP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37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4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614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KK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48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198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MEM12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0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743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BM3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8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3273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AGS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9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5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LXDC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5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7015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ILRB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5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4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687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LILRB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2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0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913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HBD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8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93549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OL3A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9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4E-0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81972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.5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6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0618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AGS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6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29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NHBA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66E-06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7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2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1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405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JUB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3E-0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5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106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RIB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73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0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9692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SAT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4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7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47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4319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YBL2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6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0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8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40909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KA3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5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7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6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9978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VSNL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50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93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9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211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IMP1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34E-04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2E-0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8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  <w:tr>
        <w:trPr>
          <w:trHeight w:val="170" w:hRule="atLeast"/>
        </w:trPr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84933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UBE2S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4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1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2E-05</w:t>
            </w:r>
          </w:p>
        </w:tc>
        <w:tc>
          <w:tcPr>
            <w:tcW w:w="17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7</w:t>
            </w:r>
          </w:p>
        </w:tc>
        <w:tc>
          <w:tcPr>
            <w:tcW w:w="1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5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6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Grillemoyenne2Car">
    <w:name w:val="Grille moyenne 2 Car"/>
    <w:qFormat/>
    <w:rPr>
      <w:rFonts w:eastAsia="Times New Roman"/>
      <w:sz w:val="22"/>
      <w:szCs w:val="22"/>
      <w:lang w:val="fr-FR" w:bidi="ar-SA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Grillemoyenne21">
    <w:name w:val="Grille moyenne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6:07:00Z</dcterms:created>
  <dc:creator>UBO</dc:creator>
  <dc:description/>
  <cp:keywords/>
  <dc:language>en-US</dc:language>
  <cp:lastModifiedBy>Laurent CORCOS</cp:lastModifiedBy>
  <cp:lastPrinted>2013-02-13T17:58:00Z</cp:lastPrinted>
  <dcterms:modified xsi:type="dcterms:W3CDTF">2014-01-05T16:07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